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9773E" w14:textId="27E0A4E3" w:rsidR="001E437D" w:rsidRPr="001E437D" w:rsidRDefault="009E661C" w:rsidP="001E437D">
      <w:pPr>
        <w:keepNext/>
        <w:keepLines/>
        <w:spacing w:before="340" w:after="330" w:line="578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Multimedia </w:t>
      </w:r>
      <w:r w:rsid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>Appendix 4</w:t>
      </w:r>
      <w:r w:rsidR="001E437D" w:rsidRP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. Summary of active </w:t>
      </w:r>
      <w:proofErr w:type="spellStart"/>
      <w:r w:rsidR="002142E4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>counseling</w:t>
      </w:r>
      <w:proofErr w:type="spellEnd"/>
      <w:r w:rsidR="001E437D" w:rsidRP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 support in included stud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339"/>
        <w:gridCol w:w="822"/>
        <w:gridCol w:w="839"/>
        <w:gridCol w:w="1219"/>
        <w:gridCol w:w="970"/>
        <w:gridCol w:w="670"/>
        <w:gridCol w:w="828"/>
        <w:gridCol w:w="791"/>
        <w:gridCol w:w="954"/>
        <w:gridCol w:w="921"/>
        <w:gridCol w:w="874"/>
        <w:gridCol w:w="1131"/>
        <w:gridCol w:w="836"/>
        <w:gridCol w:w="836"/>
      </w:tblGrid>
      <w:tr w:rsidR="001E437D" w:rsidRPr="001E437D" w14:paraId="5875B0CB" w14:textId="77777777" w:rsidTr="00730B63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3E505A1E" w14:textId="77777777" w:rsidR="001E437D" w:rsidRPr="001E437D" w:rsidRDefault="001E437D" w:rsidP="001E43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bookmarkStart w:id="0" w:name="_Hlk113528183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tudy (first author) and country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B9E0D83" w14:textId="557C3B1E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e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essential components)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979218B" w14:textId="5E910FFA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re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other components)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708D239" w14:textId="004A3948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ost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essential components)</w:t>
            </w:r>
          </w:p>
        </w:tc>
      </w:tr>
      <w:tr w:rsidR="001E437D" w:rsidRPr="001E437D" w14:paraId="2AF9B286" w14:textId="77777777" w:rsidTr="00730B6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60C3EA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0ECC5D8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forming the participants of the benefit of taking the test and the implications of both negative and positive resul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12C6A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sessing the risks and window perio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FFB601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suring client’s right to refuse to take the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9A133C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Encouraging the client to anticipate the possibility of beneficial disclosure of </w:t>
            </w:r>
            <w:proofErr w:type="spellStart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ero</w:t>
            </w:r>
            <w:proofErr w:type="spellEnd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-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84D588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preventive information and material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A4AF69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king reason for HIV test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8E2986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Sharing stories about general health concerns </w:t>
            </w:r>
          </w:p>
          <w:p w14:paraId="07FDA54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of MS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8BB347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Assessing potential social support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0D7B91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troducing first-person stories about people</w:t>
            </w:r>
          </w:p>
          <w:p w14:paraId="5EE503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diagnosed and living with HI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2C10C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bookmarkStart w:id="1" w:name="OLE_LINK1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local data, news, and policies about HIV and</w:t>
            </w:r>
          </w:p>
          <w:p w14:paraId="12F8CD1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TI infections among MSM</w:t>
            </w:r>
            <w:bookmarkEnd w:id="1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DE151F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terpreting testing resul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78130DD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HIV-negative individuals with prevention information and material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E0683C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Providing HIV-positive individuals with psychological support, beneficial disclosure of positive </w:t>
            </w:r>
            <w:proofErr w:type="spellStart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ero</w:t>
            </w:r>
            <w:proofErr w:type="spellEnd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-status, and referral for further care, treatment, and support services</w:t>
            </w:r>
          </w:p>
        </w:tc>
      </w:tr>
      <w:tr w:rsidR="001E437D" w:rsidRPr="001E437D" w14:paraId="2E1713AE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7A9F" w14:textId="73E6F69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Marlin (2014) </w:t>
            </w:r>
            <w:r w:rsidR="009D3918" w:rsidRPr="009D391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3</w:t>
            </w:r>
            <w:r w:rsidR="009D3918" w:rsidRPr="009D391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0B9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73E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1D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0AA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88C7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17F9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36F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BEB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13E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A5E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8EFF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656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CAA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bookmarkEnd w:id="0"/>
      <w:tr w:rsidR="001E437D" w:rsidRPr="001E437D" w14:paraId="5F04A4A2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5AB7BA" w14:textId="65F76A0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Tao (2014) </w:t>
            </w:r>
            <w:r w:rsidR="001D3D92" w:rsidRPr="001D3D92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</w:t>
            </w:r>
            <w:r w:rsidR="001D3D92" w:rsidRPr="001D3D92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7394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D496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61B3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6EA6D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3066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9932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2E40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6EC90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2AB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160EB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F783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2D75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C729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3D87583F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B7E9" w14:textId="46421EE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Sabharwal (2015) </w:t>
            </w:r>
            <w:r w:rsidR="009772BC" w:rsidRPr="009772B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5</w:t>
            </w:r>
            <w:r w:rsidR="009772BC" w:rsidRPr="009772B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566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E22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83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37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75D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C4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AA9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591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DF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C79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BC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FEB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0DA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BFF1410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51328B" w14:textId="21AD2431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Huang (2016) </w:t>
            </w:r>
            <w:r w:rsidR="00E90DBB" w:rsidRPr="00E90DB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6</w:t>
            </w:r>
            <w:r w:rsidR="00E90DBB" w:rsidRPr="00E90DB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CC72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1EA8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CF2D6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EE6D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ADF7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C6AF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416F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061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AA442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04F22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B346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683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9DA0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FE36E78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A6DE" w14:textId="0C0FD284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Rosengren (2016) </w:t>
            </w:r>
            <w:r w:rsidR="00550F27" w:rsidRPr="00550F2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7</w:t>
            </w:r>
            <w:r w:rsidR="00550F27" w:rsidRPr="00550F2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72A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7E7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EF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B2B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07E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08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0D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E1B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555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C4D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A0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6A3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37B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1068106B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11E476" w14:textId="62BF92EE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Volk (2016) </w:t>
            </w:r>
            <w:bookmarkStart w:id="2" w:name="_Hlk108604065"/>
            <w:r w:rsidR="0006358A" w:rsidRPr="0006358A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8</w:t>
            </w:r>
            <w:r w:rsidR="0006358A" w:rsidRPr="0006358A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  <w:bookmarkEnd w:id="2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647E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0416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9116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ACD31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29ED5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823AD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7C15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0F6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E817E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EA744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C975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60D9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051E4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A310CEE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A54D" w14:textId="1988D7D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Jamil (2017) </w:t>
            </w:r>
            <w:r w:rsidR="00461496" w:rsidRPr="0046149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</w:t>
            </w:r>
            <w:r w:rsidR="00461496" w:rsidRPr="0046149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9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38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31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EBD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0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43A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2E9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68E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83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0C0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C8F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CCC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EEF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8F0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3D8AF3D2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9FD5E" w14:textId="33A91178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lastRenderedPageBreak/>
              <w:t xml:space="preserve">Qin (2017) </w:t>
            </w:r>
            <w:r w:rsidR="00756751" w:rsidRPr="0075675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0</w:t>
            </w:r>
            <w:r w:rsidR="00756751" w:rsidRPr="0075675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0A097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1A000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1138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6A78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E5306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7E6A6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5F2B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C96B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ED49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9E136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AFD9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BFFD1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5C8C9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044866C3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8D24" w14:textId="766170A6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Zhong (2017) </w:t>
            </w:r>
            <w:r w:rsidR="00002D7C" w:rsidRPr="00002D7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1</w:t>
            </w:r>
            <w:r w:rsidR="00002D7C" w:rsidRPr="00002D7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</w:p>
          <w:p w14:paraId="410B6D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F64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E0C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FE9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238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B3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D8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A8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E5B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CB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51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B35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C41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516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8DA40CF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AFCDC" w14:textId="507BAEEC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Choko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8) </w:t>
            </w:r>
            <w:r w:rsidR="002D799B" w:rsidRPr="002D799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2</w:t>
            </w:r>
            <w:r w:rsidR="002D799B" w:rsidRPr="002D799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382B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9F3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A90E1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DDC5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C10D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DDAD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278A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B57C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2BD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D962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01D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4C47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2177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50FD5F01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4194" w14:textId="6444DD9C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Green (2018) </w:t>
            </w:r>
            <w:r w:rsidR="00D7678F" w:rsidRPr="00D7678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3</w:t>
            </w:r>
            <w:r w:rsidR="00D7678F" w:rsidRPr="00D7678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B8A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FD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144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80F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852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376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34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8A8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A3B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CB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288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5BF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0B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331E93B2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328C6C" w14:textId="0A7CE1F0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Katz (2018) </w:t>
            </w:r>
            <w:r w:rsidR="009172E6" w:rsidRPr="009172E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9392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4</w:t>
            </w:r>
            <w:r w:rsidR="009172E6" w:rsidRPr="009172E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41C3A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FBD54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0F48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22D28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F3C1A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86B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A123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9914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6838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13AE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EE37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2FC9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13A1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C4E0BF8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D993" w14:textId="0D9A43B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Lippman (2018) </w:t>
            </w:r>
            <w:r w:rsidR="00C63908" w:rsidRPr="00C6390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6702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5</w:t>
            </w:r>
            <w:r w:rsidR="00C63908" w:rsidRPr="00C6390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="00C6390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 xml:space="preserve"> 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A1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3D3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513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53D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0C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60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CA7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34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6E3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AC1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AB9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0F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08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E04A243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E2A6C" w14:textId="75E89FD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a</w:t>
            </w:r>
            <w:r w:rsidR="0046702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t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  <w:r w:rsidR="0046702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Pai 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(2018) </w:t>
            </w:r>
            <w:r w:rsidR="006F677E" w:rsidRPr="006F677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6702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6</w:t>
            </w:r>
            <w:r w:rsidR="006F677E" w:rsidRPr="006F677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1E387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A09A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0F0E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6D8B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539AB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6298C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CA6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D6D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9394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7CF7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E93D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1AA53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1812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4B3BC5E5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D02A" w14:textId="356E0EDC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Tun (2018) </w:t>
            </w:r>
            <w:r w:rsidR="008D210D" w:rsidRPr="008D210D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7</w:t>
            </w:r>
            <w:r w:rsidR="008D210D" w:rsidRPr="008D210D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Nigeria, We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9D6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FA9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7D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4D0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5E8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62B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D6E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4B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19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33A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6F2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EAB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FCC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4A448360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3CD57" w14:textId="67643B9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Wray (2018) </w:t>
            </w:r>
            <w:r w:rsidR="00EF2D84" w:rsidRPr="00EF2D8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8</w:t>
            </w:r>
            <w:r w:rsidR="00EF2D84" w:rsidRPr="00EF2D8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8952B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36A3E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A869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A5F7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D47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848B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0A1B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C620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3666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DC52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5738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ABAA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7A2F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A894FE4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CDF2" w14:textId="44C85E38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Wang (2018) </w:t>
            </w:r>
            <w:r w:rsidR="00BD679B" w:rsidRPr="00BD679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9</w:t>
            </w:r>
            <w:r w:rsidR="00BD679B" w:rsidRPr="00BD679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8F1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08F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368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00A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39A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994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E13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9DF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2CA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E7C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1F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99E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4DC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78F0D2CC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AD44B" w14:textId="6876D84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De </w:t>
            </w: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oni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9) </w:t>
            </w:r>
            <w:r w:rsidR="00D113AF" w:rsidRPr="00D113A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1</w:t>
            </w:r>
            <w:r w:rsidR="00D113AF" w:rsidRPr="00D113A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EFB7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41E33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B78CC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0E57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0F0F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8CD3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53A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8DAE6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69714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2B76E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E3C8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536E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7FB4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02C4E5D8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D8CA" w14:textId="49CBDC7D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ashobotse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9) </w:t>
            </w:r>
            <w:r w:rsidR="00646C7B" w:rsidRPr="00646C7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2</w:t>
            </w:r>
            <w:r w:rsidR="00646C7B" w:rsidRPr="00646C7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Burundi, Ea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A0D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26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4FA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D1A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627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44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309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A23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DD6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407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CC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4BF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F35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72F8F99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245A4" w14:textId="45464922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lastRenderedPageBreak/>
              <w:t>Nguyen (2019</w:t>
            </w:r>
            <w:proofErr w:type="gram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)  </w:t>
            </w:r>
            <w:r w:rsidR="00C77BA6" w:rsidRPr="00C77BA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proofErr w:type="gramEnd"/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3</w:t>
            </w:r>
            <w:r w:rsidR="00C77BA6" w:rsidRPr="00C77BA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68A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CC1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959E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B99F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F3DE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277DB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0EE6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B7CE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3D5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C8E5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CDB9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04C9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689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0F00C36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BC4C" w14:textId="7DC97BF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Vera (2019) </w:t>
            </w:r>
            <w:r w:rsidR="00183187" w:rsidRPr="0018318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4</w:t>
            </w:r>
            <w:r w:rsidR="00183187" w:rsidRPr="0018318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6FA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FE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14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FD1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63A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C0A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AF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934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73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F65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9C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2EB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43B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402351A9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11650E" w14:textId="4347D8F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Wesolowski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9)</w:t>
            </w:r>
            <w:r w:rsidR="007D738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  <w:r w:rsidR="007D738F" w:rsidRPr="007D738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5</w:t>
            </w:r>
            <w:r w:rsidR="007D738F" w:rsidRPr="007D738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ECA7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90A6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FB6A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E09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9458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E15E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3A22B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51C4D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F9D66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32D3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B9F1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2B04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0C6B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7A1699F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A6AC" w14:textId="5F0FE563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Zhu (2019) </w:t>
            </w:r>
            <w:r w:rsidR="006D4A3E" w:rsidRPr="006D4A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</w:t>
            </w:r>
            <w:r w:rsidR="006D4A3E" w:rsidRPr="006D4A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EC0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9BD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207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1B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A9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6E2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A7D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ACE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172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BE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46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35E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E50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ABC4FC7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DE82E" w14:textId="66E08A47" w:rsidR="001E437D" w:rsidRPr="001E437D" w:rsidRDefault="002816A7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2816A7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alán</w:t>
            </w:r>
            <w:proofErr w:type="spellEnd"/>
            <w:r w:rsidR="001E437D"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0) </w:t>
            </w:r>
            <w:r w:rsidR="004A3445" w:rsidRPr="004A344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4B1B3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7</w:t>
            </w:r>
            <w:r w:rsidR="004A3445" w:rsidRPr="004A344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="001E437D"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A10A5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17BA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52E30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B7EB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984AA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73E5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283E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AAD0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5DA2C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3AFBC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98CF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25FE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6489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609C13BC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6D98" w14:textId="6D9F7927" w:rsidR="001E437D" w:rsidRPr="001E437D" w:rsidRDefault="00A72F05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A72F0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Carballo-</w:t>
            </w:r>
            <w:proofErr w:type="spellStart"/>
            <w:r w:rsidRPr="00A72F0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iéguez</w:t>
            </w:r>
            <w:proofErr w:type="spellEnd"/>
            <w:r w:rsidRPr="00A72F0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  <w:r w:rsidR="001E437D"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(2020) </w:t>
            </w:r>
            <w:r w:rsidR="00C412C1" w:rsidRPr="00C412C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8</w:t>
            </w:r>
            <w:r w:rsidR="00C412C1" w:rsidRPr="00C412C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="001E437D"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341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D7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1E6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05A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706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D06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D7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87C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00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B00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675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650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9C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50D3FBC8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E0F9A" w14:textId="6766AEA4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Johnson (2020) </w:t>
            </w:r>
            <w:r w:rsidR="003A412D" w:rsidRPr="003A412D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60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979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1A64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E49B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AEA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122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1E4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73FE8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8B3A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1A88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7AEAC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CD24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C727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703CA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3889267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0012" w14:textId="39303B0A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koboi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0) </w:t>
            </w:r>
            <w:r w:rsidR="001045E4" w:rsidRPr="001045E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2</w:t>
            </w:r>
            <w:r w:rsidR="001045E4" w:rsidRPr="001045E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994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A0B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671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E4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48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F21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B4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F2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617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0FC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628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7ED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58A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2B0F09A5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65640A" w14:textId="65411DB4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anuphak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0) </w:t>
            </w:r>
            <w:r w:rsidR="00854297" w:rsidRPr="0085429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3</w:t>
            </w:r>
            <w:r w:rsidR="00854297" w:rsidRPr="0085429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BBF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82D1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603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5987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5E38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62F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D6EC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E909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CFC3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33C4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021F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F3D24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D5D31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40D6631B" w14:textId="77777777" w:rsidTr="00730B63">
        <w:trPr>
          <w:trHeight w:val="1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C9F1" w14:textId="00C432A3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an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0) </w:t>
            </w:r>
            <w:r w:rsidR="00867740" w:rsidRPr="0086774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4</w:t>
            </w:r>
            <w:r w:rsidR="00867740" w:rsidRPr="0086774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1B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838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AF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2EE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C6A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153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EF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FE2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12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CF9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AD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9E9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030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2D14870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A4D48D" w14:textId="45184383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Wang (2020) </w:t>
            </w:r>
            <w:r w:rsidR="00467864" w:rsidRPr="0046786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5</w:t>
            </w:r>
            <w:r w:rsidR="00467864" w:rsidRPr="0046786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7B2BF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1AD2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D24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28141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7D2F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84CC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FFA8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2AF4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01C59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0607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BC3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3771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CDC0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19A99850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D95C" w14:textId="6F2B3212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Zhang (2020) </w:t>
            </w:r>
            <w:r w:rsidR="00E85F86" w:rsidRPr="00E85F8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</w:t>
            </w:r>
            <w:r w:rsidR="00E85F86" w:rsidRPr="00E85F86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952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021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1A4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DB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2ED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60F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24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DE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BC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DC2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187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2AD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FD4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8C846BC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4F0C8" w14:textId="3B7CC078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Zhang (2020) </w:t>
            </w:r>
            <w:r w:rsidR="00E57EEC" w:rsidRPr="00E57EE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6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</w:t>
            </w:r>
            <w:r w:rsidR="00E57EEC" w:rsidRPr="00E57EE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5F99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D4833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A0C9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237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9547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A6EB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6245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D10D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C163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E38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3559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2662D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B5A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2FDE6083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A4B1" w14:textId="421D6E1F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Bell (2021) </w:t>
            </w:r>
            <w:bookmarkStart w:id="3" w:name="_Hlk112253613"/>
            <w:r w:rsidR="00D07FF9" w:rsidRPr="00D07FF9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8</w:t>
            </w:r>
            <w:r w:rsidR="00D07FF9" w:rsidRPr="00D07FF9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</w:t>
            </w:r>
            <w:bookmarkEnd w:id="3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E0A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7C6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459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C29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D87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731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25D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F6A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87E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AE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93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85F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6E9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2971697B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294A59" w14:textId="4C70CFC3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hen (2021) </w:t>
            </w:r>
            <w:r w:rsidR="00FB0BAE" w:rsidRPr="00FB0BA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9</w:t>
            </w:r>
            <w:r w:rsidR="00FB0BAE" w:rsidRPr="00FB0BA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5FA1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293D2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C920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1AA18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B4B95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67ED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CE83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4F48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5863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B5F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2FF23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6C9EF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1A77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2E21781C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4DE7" w14:textId="7D3C984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heng (2021) </w:t>
            </w:r>
            <w:r w:rsidR="00D147BC" w:rsidRPr="00D147B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0</w:t>
            </w:r>
            <w:r w:rsidR="00D147BC" w:rsidRPr="00D147B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8CE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639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B5F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358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0E0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EC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28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068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8F5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CBF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373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2DB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9F7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</w:t>
            </w:r>
          </w:p>
        </w:tc>
      </w:tr>
      <w:tr w:rsidR="001E437D" w:rsidRPr="001E437D" w14:paraId="780D12FF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99DA4" w14:textId="794877E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han (2021) </w:t>
            </w:r>
            <w:r w:rsidR="006A7DEF" w:rsidRPr="006A7DE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1</w:t>
            </w:r>
            <w:r w:rsidR="006A7DEF" w:rsidRPr="006A7DE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183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58618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A2266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A8E7C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0C8B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B1AF6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3243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0257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9B4DB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01DB8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050D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93C4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CABEF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7FBF093E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B7D9" w14:textId="5AF4B6B0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echt (2021</w:t>
            </w:r>
            <w:proofErr w:type="gram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)  </w:t>
            </w:r>
            <w:r w:rsidR="00236E43" w:rsidRPr="00236E4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proofErr w:type="gramEnd"/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2</w:t>
            </w:r>
            <w:r w:rsidR="00236E43" w:rsidRPr="00236E4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D95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EDA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C98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5A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AE6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5E0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B82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EEA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B2B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E5A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1D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0AC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806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6E24ABDE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28C34" w14:textId="2BA5F33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Li (2021) </w:t>
            </w:r>
            <w:r w:rsidR="00821284" w:rsidRPr="0082128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</w:t>
            </w:r>
            <w:r w:rsidR="00821284" w:rsidRPr="0082128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98A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C47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EA0B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7F13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D539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FCEA2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AF9E4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7E7E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68682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074D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3F195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B47F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58FA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1FF22F8E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5851" w14:textId="3C231E74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lastRenderedPageBreak/>
              <w:t xml:space="preserve">da Cruz (2021) </w:t>
            </w:r>
            <w:r w:rsidR="00EB6260" w:rsidRPr="00EB626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</w:t>
            </w:r>
            <w:r w:rsidR="00EB6260" w:rsidRPr="00EB626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C7D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11B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A98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4B0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15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3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32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90F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27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7FC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C82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A2F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6C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464E9B6A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72E48" w14:textId="6EE159ED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Wu (2021) </w:t>
            </w:r>
            <w:r w:rsidR="00E94410" w:rsidRPr="00E9441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5</w:t>
            </w:r>
            <w:r w:rsidR="00E94410" w:rsidRPr="00E94410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755D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86446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BB92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BDA4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F2857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77A6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0910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85C7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AFE71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406CF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A107E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B8663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6CC7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35DCD84F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1589" w14:textId="15E6EE89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Zhang (2021) </w:t>
            </w:r>
            <w:r w:rsidR="00150AA3" w:rsidRPr="00150AA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76</w:t>
            </w:r>
            <w:r w:rsidR="00150AA3" w:rsidRPr="00150AA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15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6BE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97E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CB8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5DA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88F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704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13E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57C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B6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B5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828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7BC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3AC16D7E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631AD3" w14:textId="7DC5631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bubakari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1) </w:t>
            </w:r>
            <w:r w:rsidR="0013533D" w:rsidRPr="0013533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[</w:t>
            </w:r>
            <w:r w:rsidR="00C30831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7</w:t>
            </w:r>
            <w:r w:rsidR="0013533D" w:rsidRPr="0013533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8FF7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D915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FC611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462B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C511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F98D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C6D3B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B4A6A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6A8E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65D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87EF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CB7C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24D0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4F6DFC6D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48DA" w14:textId="6B75A4E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aatouk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1) </w:t>
            </w:r>
            <w:r w:rsidR="00C9423D" w:rsidRPr="00C9423D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7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8</w:t>
            </w:r>
            <w:r w:rsidR="00C9423D" w:rsidRPr="00C9423D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910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F45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5AD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78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8E0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036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643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EEC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C6E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47C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C8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17C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E15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712CF6D3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9C22E" w14:textId="15BBB15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Frye (2021) </w:t>
            </w:r>
            <w:r w:rsidR="00700E7B" w:rsidRPr="00700E7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7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9</w:t>
            </w:r>
            <w:r w:rsidR="00700E7B" w:rsidRPr="00700E7B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B3DB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BA1F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2197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AC1C5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C8414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CE41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46E8A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58EFA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F3D3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0CA6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0BAF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238D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EAEA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510E9634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FA15" w14:textId="09344B7D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ongphie</w:t>
            </w:r>
            <w:r w:rsidR="00700E7B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w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1) </w:t>
            </w:r>
            <w:r w:rsidR="008C5BCE" w:rsidRPr="008C5BC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1</w:t>
            </w:r>
            <w:r w:rsidR="008C5BCE" w:rsidRPr="008C5BC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D42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359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802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5A3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E2F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69B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028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B57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119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9D6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B84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696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D76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2BED9944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52D4C" w14:textId="6B3EC4EB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Widyanthini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1) </w:t>
            </w:r>
            <w:r w:rsidR="00F1106F" w:rsidRPr="00F1106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2</w:t>
            </w:r>
            <w:r w:rsidR="00F1106F" w:rsidRPr="00F1106F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C77F5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6E334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22DD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5856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B49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0324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55F9E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60F58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7F10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6106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0131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A154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8E30A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06ABF166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7F52" w14:textId="67EFB90D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Wirtz (2021) </w:t>
            </w:r>
            <w:r w:rsidR="00CF10B8" w:rsidRPr="00CF10B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3</w:t>
            </w:r>
            <w:r w:rsidR="00CF10B8" w:rsidRPr="00CF10B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60C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highlight w:val="yellow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930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3A2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BB8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5AE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CA6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B3D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65E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0EF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DED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774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064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1E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102BFF07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5899B8" w14:textId="41C849C4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Dijkstra (2021) </w:t>
            </w:r>
            <w:r w:rsidR="002E7D68" w:rsidRPr="002E7D6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4</w:t>
            </w:r>
            <w:r w:rsidR="002E7D68" w:rsidRPr="002E7D6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Kenya, Ea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DDC2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C349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5D70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8066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B9BB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1180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E414B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FABB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7632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D493A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26E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03B0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453B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4010F107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72D5" w14:textId="3940BAD3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'Byrne (2021</w:t>
            </w:r>
            <w:proofErr w:type="gram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)  </w:t>
            </w:r>
            <w:r w:rsidR="00BB4C1C" w:rsidRPr="00BB4C1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proofErr w:type="gramEnd"/>
            <w:r w:rsidR="00BB4C1C" w:rsidRPr="00BB4C1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</w:t>
            </w:r>
            <w:r w:rsidR="00BB4C1C" w:rsidRPr="00BB4C1C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0D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43B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447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23E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6E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529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A4D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E63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9DD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29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8BF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CE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54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1E217AF7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B7999" w14:textId="15136E4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Lillie (2021) </w:t>
            </w:r>
            <w:r w:rsidR="008E2143" w:rsidRPr="008E214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8</w:t>
            </w:r>
            <w:r w:rsidR="00325665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</w:t>
            </w:r>
            <w:r w:rsidR="008E2143" w:rsidRPr="008E2143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Burundi, East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4DD8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3D3C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F0D5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FC3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56FF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539A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0F30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B9864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61272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273F5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6778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3437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0F20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</w:tr>
      <w:tr w:rsidR="001E437D" w:rsidRPr="001E437D" w14:paraId="057ECDAA" w14:textId="77777777" w:rsidTr="00730B6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724B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T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7F87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5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3B65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1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7CC0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0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BE66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1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25D3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2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E435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979C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2A59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7257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1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5F68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EF22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4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/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CB7F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1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/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9FA2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5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/50</w:t>
            </w:r>
          </w:p>
        </w:tc>
      </w:tr>
      <w:tr w:rsidR="001E437D" w:rsidRPr="001E437D" w14:paraId="355B764B" w14:textId="77777777" w:rsidTr="00730B6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B36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06B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22A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43E3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30E6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C8A7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9CE0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1D39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FE52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809E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1987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234F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6C29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50DE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31CF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10D5DC10" w14:textId="77777777" w:rsidR="001E437D" w:rsidRPr="001E437D" w:rsidRDefault="001E437D" w:rsidP="001E437D">
      <w:pPr>
        <w:spacing w:after="160" w:line="360" w:lineRule="auto"/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</w:pPr>
      <w:r w:rsidRPr="001E437D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“-” Not applicable</w:t>
      </w:r>
    </w:p>
    <w:p w14:paraId="776809DB" w14:textId="77777777" w:rsidR="001E437D" w:rsidRPr="001E437D" w:rsidRDefault="001E437D" w:rsidP="001E437D">
      <w:pPr>
        <w:spacing w:after="160" w:line="360" w:lineRule="auto"/>
        <w:rPr>
          <w:rFonts w:ascii="Times New Roman" w:eastAsia="PMingLiU" w:hAnsi="Times New Roman" w:cs="Times New Roman"/>
          <w:b/>
          <w:bCs/>
          <w:kern w:val="44"/>
          <w:sz w:val="24"/>
          <w:szCs w:val="24"/>
          <w:lang w:val="en-AU" w:eastAsia="zh-TW"/>
        </w:rPr>
      </w:pPr>
    </w:p>
    <w:p w14:paraId="6D4F11AA" w14:textId="77777777" w:rsidR="001E437D" w:rsidRPr="001E437D" w:rsidRDefault="001E437D" w:rsidP="001E437D">
      <w:pPr>
        <w:spacing w:after="160" w:line="360" w:lineRule="auto"/>
        <w:rPr>
          <w:rFonts w:ascii="Times New Roman" w:eastAsia="PMingLiU" w:hAnsi="Times New Roman" w:cs="Times New Roman"/>
          <w:b/>
          <w:bCs/>
          <w:kern w:val="44"/>
          <w:sz w:val="24"/>
          <w:szCs w:val="24"/>
          <w:lang w:val="en-AU" w:eastAsia="zh-TW"/>
        </w:rPr>
      </w:pPr>
    </w:p>
    <w:p w14:paraId="373E0162" w14:textId="77777777" w:rsidR="001E437D" w:rsidRPr="001E437D" w:rsidRDefault="001E437D" w:rsidP="001E437D">
      <w:pPr>
        <w:spacing w:after="160" w:line="360" w:lineRule="auto"/>
        <w:rPr>
          <w:rFonts w:ascii="Times New Roman" w:eastAsia="PMingLiU" w:hAnsi="Times New Roman" w:cs="Times New Roman"/>
          <w:b/>
          <w:bCs/>
          <w:kern w:val="44"/>
          <w:sz w:val="24"/>
          <w:szCs w:val="24"/>
          <w:lang w:val="en-AU" w:eastAsia="zh-TW"/>
        </w:rPr>
      </w:pPr>
    </w:p>
    <w:p w14:paraId="60C7DDE6" w14:textId="7D238D98" w:rsidR="001E437D" w:rsidRPr="001E437D" w:rsidRDefault="009E661C" w:rsidP="001E437D">
      <w:pPr>
        <w:keepNext/>
        <w:keepLines/>
        <w:spacing w:before="340" w:after="330" w:line="578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lastRenderedPageBreak/>
        <w:t>M</w:t>
      </w:r>
      <w:r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ul</w:t>
      </w: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timedia </w:t>
      </w:r>
      <w:r w:rsid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>Appendix 4</w:t>
      </w:r>
      <w:r w:rsidR="001E437D" w:rsidRP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. Summary of passive </w:t>
      </w:r>
      <w:proofErr w:type="spellStart"/>
      <w:r w:rsidR="002142E4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>counseling</w:t>
      </w:r>
      <w:proofErr w:type="spellEnd"/>
      <w:r w:rsidR="001E437D" w:rsidRPr="001E437D">
        <w:rPr>
          <w:rFonts w:ascii="Times New Roman" w:hAnsi="Times New Roman" w:cs="Times New Roman"/>
          <w:b/>
          <w:bCs/>
          <w:kern w:val="44"/>
          <w:sz w:val="24"/>
          <w:szCs w:val="24"/>
          <w:lang w:val="en-AU"/>
        </w:rPr>
        <w:t xml:space="preserve"> support in included stud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1324"/>
        <w:gridCol w:w="818"/>
        <w:gridCol w:w="833"/>
        <w:gridCol w:w="1208"/>
        <w:gridCol w:w="965"/>
        <w:gridCol w:w="666"/>
        <w:gridCol w:w="822"/>
        <w:gridCol w:w="787"/>
        <w:gridCol w:w="949"/>
        <w:gridCol w:w="914"/>
        <w:gridCol w:w="1061"/>
        <w:gridCol w:w="1121"/>
        <w:gridCol w:w="1649"/>
      </w:tblGrid>
      <w:tr w:rsidR="001E437D" w:rsidRPr="001E437D" w14:paraId="4634C60C" w14:textId="77777777" w:rsidTr="00730B63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6E989D77" w14:textId="77777777" w:rsidR="001E437D" w:rsidRPr="001E437D" w:rsidRDefault="001E437D" w:rsidP="001E43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tudy (first author) and country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FDDC10F" w14:textId="1EF8149D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e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essential components)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9444CC5" w14:textId="3FA448E5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re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other components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C41DFD5" w14:textId="73A337FE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437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ost-test </w:t>
            </w:r>
            <w:r w:rsidR="002142E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unseling</w:t>
            </w: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essential components)</w:t>
            </w:r>
          </w:p>
        </w:tc>
      </w:tr>
      <w:tr w:rsidR="001E437D" w:rsidRPr="001E437D" w14:paraId="588D65FE" w14:textId="77777777" w:rsidTr="00730B6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719E81C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68E51A0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forming the participants of the benefit of taking the test and the implications of both negative and positive resul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823CED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sessing the risks and window perio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0C1E6B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suring client’s right to refuse to take the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9BCDC9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Encouraging the client to anticipate the possibility of beneficial disclosure of </w:t>
            </w:r>
            <w:proofErr w:type="spellStart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ero</w:t>
            </w:r>
            <w:proofErr w:type="spellEnd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-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D66513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preventive information and material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79474B3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Asking reason for HIV test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F1DE78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Sharing stories about general health concerns </w:t>
            </w:r>
          </w:p>
          <w:p w14:paraId="79472E6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of MS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ACB3C5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Assessing potential social support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1D7C92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troducing first-person stories about people</w:t>
            </w:r>
          </w:p>
          <w:p w14:paraId="6E4D93D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diagnosed and living with HI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12CBC4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local data, news, and policies about HIV and</w:t>
            </w:r>
          </w:p>
          <w:p w14:paraId="1C3FB34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TI infections among MS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2CE841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Interpreting testing resul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7AD33A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Providing HIV-negative individuals with prevention information and materi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AA35F5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 xml:space="preserve">Providing HIV-positive individuals with psychological support, beneficial disclosure of positive </w:t>
            </w:r>
            <w:proofErr w:type="spellStart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sero</w:t>
            </w:r>
            <w:proofErr w:type="spellEnd"/>
            <w:r w:rsidRPr="001E437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-status, and referral for further care, treatment, and support services</w:t>
            </w:r>
          </w:p>
        </w:tc>
      </w:tr>
      <w:tr w:rsidR="001E437D" w:rsidRPr="001E437D" w14:paraId="0C84B744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B5DD" w14:textId="0F02E09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Jin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9) </w:t>
            </w:r>
            <w:r w:rsidR="00C714D7" w:rsidRPr="00C714D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8003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5</w:t>
            </w:r>
            <w:r w:rsidR="00C714D7" w:rsidRPr="00C714D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0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AB0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6A9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C38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F3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287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B53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FF5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3F9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4F6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F9D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8C0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14B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E70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, only if they were interested in linkage services. </w:t>
            </w:r>
          </w:p>
        </w:tc>
      </w:tr>
      <w:tr w:rsidR="001E437D" w:rsidRPr="001E437D" w14:paraId="2AFC5BF1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776193" w14:textId="3F5B655A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idayat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19) </w:t>
            </w:r>
            <w:r w:rsidR="00621CB8" w:rsidRPr="00621CB8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27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Indones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E7353F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F27A7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520DF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3EF711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D1379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4EB8A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0FCBB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0729E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DEAD6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AFFEC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CDB33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, only determining how many lines appear on the result displa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6040A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9D4F6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, only determining how many lines appear on the result display. </w:t>
            </w:r>
          </w:p>
        </w:tc>
      </w:tr>
      <w:tr w:rsidR="001E437D" w:rsidRPr="001E437D" w14:paraId="4E3420BF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FC80" w14:textId="3F33E51A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Edelstein (2020) </w:t>
            </w:r>
            <w:r w:rsidR="00BE6954" w:rsidRPr="00BE695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5</w:t>
            </w:r>
            <w:r w:rsidR="0078003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9</w:t>
            </w:r>
            <w:r w:rsidR="00BE6954" w:rsidRPr="00BE6954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8D1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CBD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20C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B5A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DE4E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30D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6EE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AD5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95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9CD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D1B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9C8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, when there is a n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6CE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Yes, when there is a need. </w:t>
            </w:r>
          </w:p>
        </w:tc>
      </w:tr>
      <w:tr w:rsidR="001E437D" w:rsidRPr="001E437D" w14:paraId="46C3CDC5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D928E3" w14:textId="364E7E1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acGowan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0) </w:t>
            </w:r>
            <w:r w:rsidR="0031679E" w:rsidRPr="0031679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8003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6</w:t>
            </w:r>
            <w:r w:rsidR="0031679E" w:rsidRPr="0031679E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1]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025CB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ABA09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3B841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48112C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C7872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987F3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54521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DE2DA6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8A055B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FC5BE8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5ECA31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7F9DD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D6BAA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, when requested</w:t>
            </w:r>
          </w:p>
        </w:tc>
      </w:tr>
      <w:tr w:rsidR="001E437D" w:rsidRPr="001E437D" w14:paraId="7369B13A" w14:textId="77777777" w:rsidTr="00730B63">
        <w:trPr>
          <w:trHeight w:val="69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9D961" w14:textId="0F55F946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irault</w:t>
            </w:r>
            <w:proofErr w:type="spellEnd"/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 (2021) </w:t>
            </w:r>
            <w:r w:rsidR="00146C19" w:rsidRPr="00146C19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[</w:t>
            </w:r>
            <w:r w:rsidR="00780037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80</w:t>
            </w:r>
            <w:r w:rsidR="00146C19" w:rsidRPr="00146C19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>]</w:t>
            </w:r>
            <w:r w:rsidR="00146C19">
              <w:rPr>
                <w:rFonts w:ascii="Times New Roman" w:eastAsia="宋体" w:hAnsi="Times New Roman" w:cs="Times New Roman"/>
                <w:noProof/>
                <w:kern w:val="0"/>
                <w:sz w:val="11"/>
                <w:szCs w:val="11"/>
              </w:rPr>
              <w:t xml:space="preserve"> 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53DC5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Y</w:t>
            </w: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F9F1D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7C84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AC367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7131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36C69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2CDF0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3493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C21A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34A93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0B382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Yes, when requ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34E5A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1C184" w14:textId="77777777" w:rsidR="001E437D" w:rsidRPr="001E437D" w:rsidRDefault="001E437D" w:rsidP="001E437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1E437D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- </w:t>
            </w:r>
          </w:p>
        </w:tc>
      </w:tr>
    </w:tbl>
    <w:p w14:paraId="1E9F86C9" w14:textId="12AD49AB" w:rsidR="001E437D" w:rsidRPr="008E2143" w:rsidRDefault="001E437D" w:rsidP="008E2143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</w:pPr>
      <w:r w:rsidRPr="001E437D">
        <w:rPr>
          <w:rFonts w:ascii="Times New Roman" w:hAnsi="Times New Roman" w:cs="Times New Roman"/>
          <w:color w:val="000000" w:themeColor="text1"/>
          <w:kern w:val="0"/>
          <w:sz w:val="16"/>
          <w:szCs w:val="16"/>
          <w:lang w:val="en-AU"/>
        </w:rPr>
        <w:t>“-” Not applicable</w:t>
      </w:r>
    </w:p>
    <w:sectPr w:rsidR="001E437D" w:rsidRPr="008E2143" w:rsidSect="001E437D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308B"/>
    <w:multiLevelType w:val="hybridMultilevel"/>
    <w:tmpl w:val="361E7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85C9F"/>
    <w:multiLevelType w:val="hybridMultilevel"/>
    <w:tmpl w:val="2642026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22135D9C"/>
    <w:multiLevelType w:val="hybridMultilevel"/>
    <w:tmpl w:val="CC48870A"/>
    <w:lvl w:ilvl="0" w:tplc="4AD07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F27326"/>
    <w:multiLevelType w:val="hybridMultilevel"/>
    <w:tmpl w:val="EAE6F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F06E8"/>
    <w:multiLevelType w:val="hybridMultilevel"/>
    <w:tmpl w:val="5E5ECE7C"/>
    <w:lvl w:ilvl="0" w:tplc="7592EC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050AD6"/>
    <w:multiLevelType w:val="hybridMultilevel"/>
    <w:tmpl w:val="87508624"/>
    <w:lvl w:ilvl="0" w:tplc="995AB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4303181"/>
    <w:multiLevelType w:val="hybridMultilevel"/>
    <w:tmpl w:val="2656112A"/>
    <w:lvl w:ilvl="0" w:tplc="D054A5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68219CE"/>
    <w:multiLevelType w:val="hybridMultilevel"/>
    <w:tmpl w:val="39D61C44"/>
    <w:lvl w:ilvl="0" w:tplc="A678C828">
      <w:start w:val="1"/>
      <w:numFmt w:val="lowerLetter"/>
      <w:lvlText w:val="(%1)"/>
      <w:lvlJc w:val="left"/>
      <w:pPr>
        <w:ind w:left="86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4702679A"/>
    <w:multiLevelType w:val="hybridMultilevel"/>
    <w:tmpl w:val="1AD24930"/>
    <w:lvl w:ilvl="0" w:tplc="11B8FFD4">
      <w:start w:val="1"/>
      <w:numFmt w:val="decimal"/>
      <w:lvlText w:val="%1."/>
      <w:lvlJc w:val="left"/>
      <w:pPr>
        <w:ind w:left="360" w:hanging="36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B501E1"/>
    <w:multiLevelType w:val="hybridMultilevel"/>
    <w:tmpl w:val="5CFCBA26"/>
    <w:lvl w:ilvl="0" w:tplc="DAC41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7DD1155"/>
    <w:multiLevelType w:val="hybridMultilevel"/>
    <w:tmpl w:val="B01A7122"/>
    <w:lvl w:ilvl="0" w:tplc="94446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E44FAD"/>
    <w:multiLevelType w:val="hybridMultilevel"/>
    <w:tmpl w:val="8BBE7FF0"/>
    <w:lvl w:ilvl="0" w:tplc="2B524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6714FAC"/>
    <w:multiLevelType w:val="hybridMultilevel"/>
    <w:tmpl w:val="BD3EA660"/>
    <w:lvl w:ilvl="0" w:tplc="420E84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B01E2A"/>
    <w:multiLevelType w:val="hybridMultilevel"/>
    <w:tmpl w:val="B470B43A"/>
    <w:lvl w:ilvl="0" w:tplc="048E0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B0C689C"/>
    <w:multiLevelType w:val="hybridMultilevel"/>
    <w:tmpl w:val="C9123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490219">
    <w:abstractNumId w:val="1"/>
  </w:num>
  <w:num w:numId="2" w16cid:durableId="1792698966">
    <w:abstractNumId w:val="3"/>
  </w:num>
  <w:num w:numId="3" w16cid:durableId="1083642452">
    <w:abstractNumId w:val="0"/>
  </w:num>
  <w:num w:numId="4" w16cid:durableId="1141655362">
    <w:abstractNumId w:val="14"/>
  </w:num>
  <w:num w:numId="5" w16cid:durableId="1727332902">
    <w:abstractNumId w:val="2"/>
  </w:num>
  <w:num w:numId="6" w16cid:durableId="345140114">
    <w:abstractNumId w:val="9"/>
  </w:num>
  <w:num w:numId="7" w16cid:durableId="305549703">
    <w:abstractNumId w:val="13"/>
  </w:num>
  <w:num w:numId="8" w16cid:durableId="1949314416">
    <w:abstractNumId w:val="10"/>
  </w:num>
  <w:num w:numId="9" w16cid:durableId="1782533048">
    <w:abstractNumId w:val="7"/>
  </w:num>
  <w:num w:numId="10" w16cid:durableId="475998796">
    <w:abstractNumId w:val="6"/>
  </w:num>
  <w:num w:numId="11" w16cid:durableId="1807505759">
    <w:abstractNumId w:val="4"/>
  </w:num>
  <w:num w:numId="12" w16cid:durableId="1723750532">
    <w:abstractNumId w:val="12"/>
  </w:num>
  <w:num w:numId="13" w16cid:durableId="466359340">
    <w:abstractNumId w:val="8"/>
  </w:num>
  <w:num w:numId="14" w16cid:durableId="298922136">
    <w:abstractNumId w:val="5"/>
  </w:num>
  <w:num w:numId="15" w16cid:durableId="21340153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437D"/>
    <w:rsid w:val="00002D7C"/>
    <w:rsid w:val="0006358A"/>
    <w:rsid w:val="001045E4"/>
    <w:rsid w:val="0013533D"/>
    <w:rsid w:val="00146C19"/>
    <w:rsid w:val="00150AA3"/>
    <w:rsid w:val="00183187"/>
    <w:rsid w:val="001D3D92"/>
    <w:rsid w:val="001E437D"/>
    <w:rsid w:val="002142E4"/>
    <w:rsid w:val="00236E43"/>
    <w:rsid w:val="002816A7"/>
    <w:rsid w:val="002D799B"/>
    <w:rsid w:val="002E7D68"/>
    <w:rsid w:val="0031679E"/>
    <w:rsid w:val="00325665"/>
    <w:rsid w:val="003A412D"/>
    <w:rsid w:val="00461496"/>
    <w:rsid w:val="00467027"/>
    <w:rsid w:val="00467864"/>
    <w:rsid w:val="004A3445"/>
    <w:rsid w:val="004B1B3E"/>
    <w:rsid w:val="00550F27"/>
    <w:rsid w:val="00621CB8"/>
    <w:rsid w:val="00646C7B"/>
    <w:rsid w:val="006A7DEF"/>
    <w:rsid w:val="006D4A3E"/>
    <w:rsid w:val="006F677E"/>
    <w:rsid w:val="00700E7B"/>
    <w:rsid w:val="00756751"/>
    <w:rsid w:val="00780037"/>
    <w:rsid w:val="00793925"/>
    <w:rsid w:val="007D738F"/>
    <w:rsid w:val="00821284"/>
    <w:rsid w:val="00854297"/>
    <w:rsid w:val="00867740"/>
    <w:rsid w:val="008C5BCE"/>
    <w:rsid w:val="008D210D"/>
    <w:rsid w:val="008E2143"/>
    <w:rsid w:val="009172E6"/>
    <w:rsid w:val="009772BC"/>
    <w:rsid w:val="009D3918"/>
    <w:rsid w:val="009E661C"/>
    <w:rsid w:val="00A72F05"/>
    <w:rsid w:val="00BB4C1C"/>
    <w:rsid w:val="00BD679B"/>
    <w:rsid w:val="00BE6954"/>
    <w:rsid w:val="00C30831"/>
    <w:rsid w:val="00C412C1"/>
    <w:rsid w:val="00C63908"/>
    <w:rsid w:val="00C714D7"/>
    <w:rsid w:val="00C77BA6"/>
    <w:rsid w:val="00C9423D"/>
    <w:rsid w:val="00CF10B8"/>
    <w:rsid w:val="00D07FF9"/>
    <w:rsid w:val="00D113AF"/>
    <w:rsid w:val="00D147BC"/>
    <w:rsid w:val="00D66763"/>
    <w:rsid w:val="00D7678F"/>
    <w:rsid w:val="00E33CEB"/>
    <w:rsid w:val="00E57EEC"/>
    <w:rsid w:val="00E85F86"/>
    <w:rsid w:val="00E90DBB"/>
    <w:rsid w:val="00E94410"/>
    <w:rsid w:val="00EB6260"/>
    <w:rsid w:val="00EF2D84"/>
    <w:rsid w:val="00F1106F"/>
    <w:rsid w:val="00FB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C008D"/>
  <w15:chartTrackingRefBased/>
  <w15:docId w15:val="{6B286C68-AC00-43FF-BC2F-C9E1B9CC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43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E43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437D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37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E437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E437D"/>
    <w:rPr>
      <w:b/>
      <w:bCs/>
      <w:kern w:val="0"/>
      <w:sz w:val="32"/>
      <w:szCs w:val="32"/>
    </w:rPr>
  </w:style>
  <w:style w:type="character" w:styleId="a3">
    <w:name w:val="Hyperlink"/>
    <w:basedOn w:val="a0"/>
    <w:uiPriority w:val="99"/>
    <w:unhideWhenUsed/>
    <w:rsid w:val="001E437D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unhideWhenUsed/>
    <w:rsid w:val="001E437D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1E437D"/>
    <w:pPr>
      <w:spacing w:after="160" w:line="259" w:lineRule="auto"/>
      <w:jc w:val="left"/>
    </w:pPr>
    <w:rPr>
      <w:kern w:val="0"/>
      <w:sz w:val="22"/>
    </w:rPr>
  </w:style>
  <w:style w:type="character" w:customStyle="1" w:styleId="a6">
    <w:name w:val="批注文字 字符"/>
    <w:basedOn w:val="a0"/>
    <w:link w:val="a5"/>
    <w:uiPriority w:val="99"/>
    <w:rsid w:val="001E437D"/>
    <w:rPr>
      <w:kern w:val="0"/>
      <w:sz w:val="22"/>
    </w:rPr>
  </w:style>
  <w:style w:type="paragraph" w:styleId="a7">
    <w:name w:val="header"/>
    <w:basedOn w:val="a"/>
    <w:link w:val="a8"/>
    <w:uiPriority w:val="99"/>
    <w:unhideWhenUsed/>
    <w:rsid w:val="001E4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E437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E4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E437D"/>
    <w:rPr>
      <w:sz w:val="18"/>
      <w:szCs w:val="18"/>
    </w:rPr>
  </w:style>
  <w:style w:type="paragraph" w:styleId="ab">
    <w:name w:val="List Paragraph"/>
    <w:basedOn w:val="a"/>
    <w:uiPriority w:val="34"/>
    <w:qFormat/>
    <w:rsid w:val="001E437D"/>
    <w:pPr>
      <w:spacing w:after="160" w:line="259" w:lineRule="auto"/>
      <w:ind w:left="720"/>
      <w:contextualSpacing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1E437D"/>
    <w:pPr>
      <w:spacing w:line="259" w:lineRule="auto"/>
      <w:jc w:val="center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E437D"/>
    <w:rPr>
      <w:rFonts w:ascii="DengXian" w:eastAsia="DengXian" w:hAnsi="DengXi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1E437D"/>
    <w:pPr>
      <w:spacing w:after="160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E437D"/>
    <w:rPr>
      <w:rFonts w:ascii="DengXian" w:eastAsia="DengXian" w:hAnsi="DengXian"/>
      <w:noProof/>
      <w:kern w:val="0"/>
      <w:sz w:val="20"/>
    </w:rPr>
  </w:style>
  <w:style w:type="table" w:styleId="ac">
    <w:name w:val="Table Grid"/>
    <w:basedOn w:val="a1"/>
    <w:uiPriority w:val="39"/>
    <w:rsid w:val="001E437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paragraph" w:styleId="ad">
    <w:name w:val="Quote"/>
    <w:basedOn w:val="a"/>
    <w:next w:val="a"/>
    <w:link w:val="ae"/>
    <w:uiPriority w:val="29"/>
    <w:qFormat/>
    <w:rsid w:val="001E437D"/>
    <w:pPr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0"/>
      <w:sz w:val="22"/>
    </w:rPr>
  </w:style>
  <w:style w:type="character" w:customStyle="1" w:styleId="ae">
    <w:name w:val="引用 字符"/>
    <w:basedOn w:val="a0"/>
    <w:link w:val="ad"/>
    <w:uiPriority w:val="29"/>
    <w:rsid w:val="001E437D"/>
    <w:rPr>
      <w:i/>
      <w:iCs/>
      <w:color w:val="404040" w:themeColor="text1" w:themeTint="BF"/>
      <w:kern w:val="0"/>
      <w:sz w:val="22"/>
    </w:rPr>
  </w:style>
  <w:style w:type="paragraph" w:styleId="TOC">
    <w:name w:val="TOC Heading"/>
    <w:basedOn w:val="1"/>
    <w:next w:val="a"/>
    <w:uiPriority w:val="39"/>
    <w:unhideWhenUsed/>
    <w:qFormat/>
    <w:rsid w:val="001E437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E437D"/>
    <w:pPr>
      <w:spacing w:after="160" w:line="259" w:lineRule="auto"/>
    </w:pPr>
    <w:rPr>
      <w:kern w:val="0"/>
      <w:sz w:val="22"/>
    </w:rPr>
  </w:style>
  <w:style w:type="paragraph" w:styleId="TOC2">
    <w:name w:val="toc 2"/>
    <w:basedOn w:val="a"/>
    <w:next w:val="a"/>
    <w:autoRedefine/>
    <w:uiPriority w:val="39"/>
    <w:unhideWhenUsed/>
    <w:rsid w:val="001E437D"/>
    <w:pPr>
      <w:spacing w:after="160" w:line="259" w:lineRule="auto"/>
      <w:ind w:leftChars="200" w:left="420"/>
    </w:pPr>
    <w:rPr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E437D"/>
    <w:pPr>
      <w:spacing w:after="160" w:line="259" w:lineRule="auto"/>
      <w:ind w:leftChars="400" w:left="840"/>
    </w:pPr>
    <w:rPr>
      <w:kern w:val="0"/>
      <w:sz w:val="22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1E437D"/>
    <w:rPr>
      <w:b/>
      <w:bCs/>
    </w:rPr>
  </w:style>
  <w:style w:type="character" w:customStyle="1" w:styleId="af0">
    <w:name w:val="批注主题 字符"/>
    <w:basedOn w:val="a6"/>
    <w:link w:val="af"/>
    <w:uiPriority w:val="99"/>
    <w:semiHidden/>
    <w:rsid w:val="001E437D"/>
    <w:rPr>
      <w:b/>
      <w:bCs/>
      <w:kern w:val="0"/>
      <w:sz w:val="22"/>
    </w:rPr>
  </w:style>
  <w:style w:type="paragraph" w:styleId="af1">
    <w:name w:val="Balloon Text"/>
    <w:basedOn w:val="a"/>
    <w:link w:val="af2"/>
    <w:uiPriority w:val="99"/>
    <w:semiHidden/>
    <w:unhideWhenUsed/>
    <w:rsid w:val="001E437D"/>
    <w:rPr>
      <w:rFonts w:ascii="宋体" w:eastAsia="宋体"/>
      <w:kern w:val="0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E437D"/>
    <w:rPr>
      <w:rFonts w:ascii="宋体" w:eastAsia="宋体"/>
      <w:kern w:val="0"/>
      <w:sz w:val="18"/>
      <w:szCs w:val="18"/>
    </w:rPr>
  </w:style>
  <w:style w:type="paragraph" w:styleId="af3">
    <w:name w:val="Revision"/>
    <w:hidden/>
    <w:uiPriority w:val="99"/>
    <w:semiHidden/>
    <w:rsid w:val="001E437D"/>
    <w:rPr>
      <w:kern w:val="0"/>
      <w:sz w:val="22"/>
    </w:rPr>
  </w:style>
  <w:style w:type="character" w:customStyle="1" w:styleId="21">
    <w:name w:val="未处理的提及2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1E437D"/>
    <w:rPr>
      <w:color w:val="954F72" w:themeColor="followedHyperlink"/>
      <w:u w:val="single"/>
    </w:rPr>
  </w:style>
  <w:style w:type="numbering" w:customStyle="1" w:styleId="12">
    <w:name w:val="无列表1"/>
    <w:next w:val="a2"/>
    <w:uiPriority w:val="99"/>
    <w:semiHidden/>
    <w:unhideWhenUsed/>
    <w:rsid w:val="001E437D"/>
  </w:style>
  <w:style w:type="character" w:customStyle="1" w:styleId="31">
    <w:name w:val="未处理的提及3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numbering" w:customStyle="1" w:styleId="22">
    <w:name w:val="无列表2"/>
    <w:next w:val="a2"/>
    <w:uiPriority w:val="99"/>
    <w:semiHidden/>
    <w:unhideWhenUsed/>
    <w:rsid w:val="001E437D"/>
  </w:style>
  <w:style w:type="character" w:customStyle="1" w:styleId="4">
    <w:name w:val="未处理的提及4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1E437D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1E43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yu</dc:creator>
  <cp:keywords/>
  <dc:description/>
  <cp:lastModifiedBy>Siyu CHEN</cp:lastModifiedBy>
  <cp:revision>67</cp:revision>
  <dcterms:created xsi:type="dcterms:W3CDTF">2023-01-11T05:46:00Z</dcterms:created>
  <dcterms:modified xsi:type="dcterms:W3CDTF">2024-01-23T04:42:00Z</dcterms:modified>
</cp:coreProperties>
</file>